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Times New Roman"/>
          <w:b/>
          <w:b/>
          <w:bCs/>
          <w:sz w:val="18"/>
          <w:szCs w:val="18"/>
          <w:lang w:val="en-GB"/>
        </w:rPr>
      </w:pPr>
      <w:r>
        <w:rPr>
          <w:rFonts w:cs="Times New Roman"/>
          <w:b/>
          <w:bCs/>
          <w:sz w:val="18"/>
          <w:szCs w:val="18"/>
          <w:lang w:val="en-GB"/>
        </w:rPr>
        <w:t xml:space="preserve">Supplement Table S2: Summary of input variables used in the studies (U/M = included in uni/multi variate analysis; - not significant, + significant; F+/- included in the final model / not included in the final model) </w:t>
      </w:r>
    </w:p>
    <w:tbl>
      <w:tblPr>
        <w:tblW w:w="162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31"/>
      </w:tblGrid>
      <w:tr>
        <w:trPr>
          <w:trHeight w:val="854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ind w:left="-85" w:right="-85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  <w:p>
            <w:pPr>
              <w:pStyle w:val="Normal"/>
              <w:widowControl/>
              <w:suppressAutoHyphens w:val="false"/>
              <w:ind w:left="-85" w:right="-85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Bretherick et al</w:t>
            </w:r>
          </w:p>
          <w:p>
            <w:pPr>
              <w:pStyle w:val="Normal"/>
              <w:widowControl/>
              <w:suppressAutoHyphens w:val="false"/>
              <w:ind w:left="-85" w:right="-85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20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ind w:hanging="112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 xml:space="preserve">Kumar </w:t>
            </w:r>
          </w:p>
          <w:p>
            <w:pPr>
              <w:pStyle w:val="Normal"/>
              <w:widowControl/>
              <w:suppressAutoHyphens w:val="false"/>
              <w:ind w:hanging="112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et al.</w:t>
            </w:r>
          </w:p>
          <w:p>
            <w:pPr>
              <w:pStyle w:val="Normal"/>
              <w:widowControl/>
              <w:suppressAutoHyphens w:val="false"/>
              <w:ind w:hanging="112"/>
              <w:jc w:val="right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20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ind w:left="-85" w:right="-85" w:hanging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Yamagishi  et al. </w:t>
            </w:r>
          </w:p>
          <w:p>
            <w:pPr>
              <w:pStyle w:val="Normal"/>
              <w:ind w:left="-85" w:right="-85" w:hanging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Hadem et al. </w:t>
            </w:r>
          </w:p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himan et al. 20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ind w:left="-28" w:hanging="17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Pelaez-Luna </w:t>
            </w:r>
          </w:p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t al.  2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chmidt et al. 2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Taylor et al. 2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abos et al. 20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iyake et al. 20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abos at al. 2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Khuroo et al. 20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Dhiman et al. 19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Anand et al. 1997</w:t>
            </w:r>
          </w:p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O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Anand et al. 1998 nPO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Acharya et al. 19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Huo </w:t>
            </w:r>
          </w:p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et al. 1996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ind w:hanging="121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'Grady et al. 1989 PO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ind w:hanging="22"/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'Grady et al. 1989 nPO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  <w:t>Bernuau et al. 1986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  <w:t xml:space="preserve">Christensen </w:t>
            </w:r>
          </w:p>
          <w:p>
            <w:pPr>
              <w:pStyle w:val="Normal"/>
              <w:jc w:val="right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  <w:t>et al. 1984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  <w:t>Acetat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  <w:t>U+ M+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</w:tr>
      <w:tr>
        <w:trPr>
          <w:trHeight w:val="932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  <w:t>AF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  <w:t>U+ M- F- cc&gt;400ng/m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M+F+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  <w:t>Ag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nl-NL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 cc&lt;11or&gt;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c&gt;=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- F- c&gt;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c&gt;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&gt;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c&lt;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&gt;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+ F+ c&lt;11 &gt;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M+F+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lani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lbum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- F- c&gt;3g/d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 c&lt;3.0g/d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#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L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ind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+^M-^</w:t>
            </w:r>
          </w:p>
          <w:p>
            <w:pPr>
              <w:pStyle w:val="Normal"/>
              <w:ind w:right="-5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^ U-#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^</w:t>
            </w:r>
          </w:p>
        </w:tc>
      </w:tr>
      <w:tr>
        <w:trPr>
          <w:trHeight w:val="9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L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^</w:t>
            </w:r>
          </w:p>
          <w:p>
            <w:pPr>
              <w:pStyle w:val="Normal"/>
              <w:widowControl/>
              <w:suppressAutoHyphens w:val="false"/>
              <w:ind w:right="-85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#M+#</w:t>
            </w:r>
          </w:p>
          <w:p>
            <w:pPr>
              <w:pStyle w:val="Normal"/>
              <w:widowControl/>
              <w:suppressAutoHyphens w:val="false"/>
              <w:ind w:right="-57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F+#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ind w:right="-21" w:hanging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c&lt;2600 IU/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  <w:t>U- F- c&gt;10x norma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M-F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mmoni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my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nti-HB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M-F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PACHE I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scit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S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 M- F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AST:ALT rati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Bicarbonat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9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Bilirubin tota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M+F+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 M+ F+ c&gt;= 10,8mg/d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+ cc&gt;17mg/d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  <w:t>U+ M+ F+ cc &gt;140µmol/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ind w:right="-57" w:hanging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 cc &gt;=20mg/d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- F- c&gt;15mg/d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 c &gt;=20mg/d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&gt;=15 mg/d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&gt;23mg/d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**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  <w:t>U+ M+ F+ cc&gt;300µmol/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Bilirubin T/D rati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&gt;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Blood gas (PaO2, pcP2, O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Blood type 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#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Body weigh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alciu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arbamid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^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erebral edem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HDF continuous hemodiafiltrat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itrulli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holestero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holic acid coniugation tota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holic acid coniugation glyci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^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holic acid coniugation tauri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^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holic acid coniugation sulphat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</w:tr>
      <w:tr>
        <w:trPr>
          <w:trHeight w:val="431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orticosteroids administrat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nl-NL"/>
              </w:rPr>
            </w:pPr>
            <w:r>
              <w:rPr>
                <w:rFonts w:cs="Times New Roman"/>
                <w:sz w:val="18"/>
                <w:szCs w:val="18"/>
                <w:lang w:val="nl-N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right="-113" w:hanging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M-F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105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reatini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M+F+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c≥1.5 mg/d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 w:val="18"/>
                <w:szCs w:val="18"/>
                <w:lang w:val="nl-NL"/>
              </w:rPr>
              <w:t>U+cont, U-cat M+ F+ cc&gt;2.0mg/d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- F- c&gt;2mg/d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 c&gt;=3mg/dl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ind w:right="-113" w:hanging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^U+#</w:t>
            </w:r>
          </w:p>
          <w:p>
            <w:pPr>
              <w:pStyle w:val="Normal"/>
              <w:ind w:right="-149" w:hanging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+*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  <w:t>U+ M+ F+ cc&gt;300µmol/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* M- F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CTLV/SL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U+ M+ F+ cc&lt;0,8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D-dimer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9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Duration of jaundi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 cc&gt;5,5day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Duration of  histor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 xml:space="preserve">Etiology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+ F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Factor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M+F+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Fatty liver of pregnenc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Fibrinoge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F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Fresh frozen plasma infus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Galactose elimination capacit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Gastroeintestinal bleedin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* M-**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GLASGOW scor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Gluco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#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Glycocholic aci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Glycolithocholic acid sulphat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^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Glyci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 U-**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H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HBsAg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M+F+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H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M+F+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 M+ F+ cIII-I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  <w:t>U- M+ F+, O c III/I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 cIII-I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  <w:t>U+ M+ F+ cII vs II-I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c 3,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 c III/I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* M+** F+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* M-**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  <w:t>U+ M+* F+* ccIII-I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 cIII-IV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+* F+ccIII-I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+* F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M-F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^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Heart rat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Hematocri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Hemodialys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Hemoglob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ind w:right="-57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M-^ F-^</w:t>
            </w:r>
          </w:p>
          <w:p>
            <w:pPr>
              <w:pStyle w:val="Normal"/>
              <w:widowControl/>
              <w:suppressAutoHyphens w:val="false"/>
              <w:ind w:right="-57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M+#F+#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- F- c&gt;10,0g/d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Histidi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*, U+**,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ICP rais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Infecti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* M-**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, M-,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* F+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IN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cc&gt;3,5,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#</w:t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Interval ATT - AL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Interval hospital admission to study enrollmen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Interval onset of symptoms to the diagnos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- F- c&gt;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 xml:space="preserve">Interval onset of symptoms to icterus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Interval onset of symptoms to H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 xml:space="preserve">Interval onset of symptoms to study enrolment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 cc&gt;21dsy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9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Interval jaundice-H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, M-, F- c&gt;</w:t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week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c&gt;</w:t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day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 cc&lt;=</w:t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day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&gt;</w:t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 day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 c&gt;28day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+ F+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M-F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Intubate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KC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9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Lactat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  <w:t>U+ M+ F+ cc3,5mmol/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+ F+ c&gt;4mmol/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Lamivudine and/or IFN interfero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Leukocyt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Liver size (in percussion space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 c&lt;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581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Leuci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* U+**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MA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96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MELD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 con; for cat&gt;33 N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cc&gt;=30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 cc&gt;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U+ F- cc≥33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cc≥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N-acetyl cysteine treatmen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PE plasma exchang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pH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**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* M+* F+ cc&lt;7.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* M+* F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Phenylalani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 xml:space="preserve">Phosphat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Plasma phenazone clearanc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</w:tr>
      <w:tr>
        <w:trPr>
          <w:trHeight w:val="72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Platelet coun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^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#M+#F+#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- F- c&gt;10x103/mm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^**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*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857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Potassiu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ind w:right="-57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M-^</w:t>
            </w:r>
          </w:p>
          <w:p>
            <w:pPr>
              <w:pStyle w:val="Normal"/>
              <w:widowControl/>
              <w:suppressAutoHyphens w:val="false"/>
              <w:ind w:right="-57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F-^M+#</w:t>
            </w:r>
          </w:p>
          <w:p>
            <w:pPr>
              <w:pStyle w:val="Normal"/>
              <w:widowControl/>
              <w:suppressAutoHyphens w:val="false"/>
              <w:ind w:right="-57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F+#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pl-PL"/>
              </w:rPr>
            </w:pPr>
            <w:r>
              <w:rPr>
                <w:rFonts w:cs="Times New Roman"/>
                <w:sz w:val="18"/>
                <w:szCs w:val="18"/>
                <w:lang w:val="pl-PL"/>
              </w:rPr>
              <w:t>U-^U+# M+** F+cc&gt;5.5mmol/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, M+ F+#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Pressor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Pregnanc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+ F+^</w:t>
            </w:r>
          </w:p>
        </w:tc>
      </w:tr>
      <w:tr>
        <w:trPr>
          <w:trHeight w:val="924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 xml:space="preserve">PT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M+F+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 M+ F+ c&gt;=26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c &gt;=35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- F- c&gt;=10%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, U-**, M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c&gt;30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&gt;100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**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* M+** F+</w:t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&gt;75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&gt;=25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&gt;19s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* F+ cc&gt;100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 cc&gt;100s, 50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Pyruvat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Race/ethnicit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Renal failur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Respiratory rat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SAPS-II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Seps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Se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M-F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 F+</w:t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SIR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 xml:space="preserve">Sites of tuberculosis §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SL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Sodiu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Steroid therap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Time prior to H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Treatment (costicosteroids, extracorporeal circulation, exchane transfusions, mannitol, soludactone, heparin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M-F-</w:t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re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^</w:t>
            </w:r>
          </w:p>
          <w:p>
            <w:pPr>
              <w:pStyle w:val="Normal"/>
              <w:widowControl/>
              <w:suppressAutoHyphens w:val="false"/>
              <w:ind w:right="-113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#M+#F+#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+** F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Valin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M+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96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WB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ind w:left="-57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U+M-^</w:t>
            </w:r>
          </w:p>
          <w:p>
            <w:pPr>
              <w:pStyle w:val="Normal"/>
              <w:widowControl/>
              <w:suppressAutoHyphens w:val="false"/>
              <w:ind w:left="-57" w:hanging="0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  <w:t>M+#F+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:lang w:val="en-GB" w:eastAsia="nl-NL" w:bidi="ar-SA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 c&lt;4000/mm3 or &gt;18000/mm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^** M+** F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- F-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 M- F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U+* M- F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  <w:tc>
          <w:tcPr>
            <w:tcW w:w="631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eastAsia="Times New Roman" w:cs="Times New Roman"/>
          <w:kern w:val="0"/>
          <w:sz w:val="18"/>
          <w:szCs w:val="18"/>
          <w:lang w:val="en-GB" w:eastAsia="nl-NL" w:bidi="ar-SA"/>
        </w:rPr>
      </w:pP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c: categorical variable; cc = variable considered as both continuous and categorical</w:t>
      </w:r>
    </w:p>
    <w:p>
      <w:pPr>
        <w:pStyle w:val="Normal"/>
        <w:rPr>
          <w:rFonts w:eastAsia="Times New Roman" w:cs="Times New Roman"/>
          <w:kern w:val="0"/>
          <w:sz w:val="18"/>
          <w:szCs w:val="18"/>
          <w:lang w:val="en-GB" w:eastAsia="nl-NL" w:bidi="ar-SA"/>
        </w:rPr>
      </w:pP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§ Sites of tuberculosis: lymph node, pleuropulmonary, abdominal, disseminated, bone,</w:t>
      </w:r>
      <w:bookmarkStart w:id="0" w:name="OLE_LINK2"/>
      <w:bookmarkStart w:id="1" w:name="OLE_LINK1"/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 xml:space="preserve"> meningea</w:t>
      </w:r>
      <w:bookmarkEnd w:id="0"/>
      <w:bookmarkEnd w:id="1"/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l, pericardial, empirical</w:t>
      </w:r>
    </w:p>
    <w:p>
      <w:pPr>
        <w:pStyle w:val="Normal"/>
        <w:widowControl/>
        <w:suppressAutoHyphens w:val="false"/>
        <w:ind w:left="-85" w:right="-85" w:hanging="0"/>
        <w:rPr>
          <w:rFonts w:eastAsia="Times New Roman" w:cs="Times New Roman"/>
          <w:kern w:val="0"/>
          <w:sz w:val="18"/>
          <w:szCs w:val="18"/>
          <w:lang w:val="en-GB" w:eastAsia="nl-NL" w:bidi="ar-SA"/>
        </w:rPr>
      </w:pP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 xml:space="preserve">  </w:t>
      </w: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Bretherick et al.: reported significances for both a peripheral hospital and Liver Transplantation Centre; except ^only 1</w:t>
      </w:r>
      <w:r>
        <w:rPr>
          <w:rFonts w:eastAsia="Times New Roman" w:cs="Times New Roman"/>
          <w:kern w:val="0"/>
          <w:sz w:val="18"/>
          <w:szCs w:val="18"/>
          <w:vertAlign w:val="superscript"/>
          <w:lang w:val="en-GB" w:eastAsia="nl-NL" w:bidi="ar-SA"/>
        </w:rPr>
        <w:t>st</w:t>
      </w: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 xml:space="preserve"> model, #only 2</w:t>
      </w:r>
      <w:r>
        <w:rPr>
          <w:rFonts w:eastAsia="Times New Roman" w:cs="Times New Roman"/>
          <w:kern w:val="0"/>
          <w:sz w:val="18"/>
          <w:szCs w:val="18"/>
          <w:vertAlign w:val="superscript"/>
          <w:lang w:val="en-GB" w:eastAsia="nl-NL" w:bidi="ar-SA"/>
        </w:rPr>
        <w:t>nd</w:t>
      </w: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 xml:space="preserve"> model</w:t>
      </w:r>
    </w:p>
    <w:p>
      <w:pPr>
        <w:pStyle w:val="Normal"/>
        <w:rPr/>
      </w:pP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Dabos et al 2004: (separate analysis for surv vs death* and surv vs death+LT**) reported separately only when the results for both subgroups differs</w:t>
      </w:r>
    </w:p>
    <w:p>
      <w:pPr>
        <w:pStyle w:val="Normal"/>
        <w:rPr/>
      </w:pP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Miyake et al.: 4 models proposed, variable for model on day1</w:t>
      </w:r>
    </w:p>
    <w:p>
      <w:pPr>
        <w:pStyle w:val="Normal"/>
        <w:rPr>
          <w:rFonts w:eastAsia="Times New Roman" w:cs="Times New Roman"/>
          <w:kern w:val="0"/>
          <w:sz w:val="18"/>
          <w:szCs w:val="18"/>
          <w:lang w:val="en-GB" w:eastAsia="nl-NL" w:bidi="ar-SA"/>
        </w:rPr>
      </w:pP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Acharya et al.: reported for both log regression model and cox; except * when significant only in log reg model</w:t>
      </w:r>
    </w:p>
    <w:p>
      <w:pPr>
        <w:pStyle w:val="Normal"/>
        <w:rPr/>
      </w:pP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Huo et al.: reported for both models</w:t>
      </w:r>
    </w:p>
    <w:p>
      <w:pPr>
        <w:pStyle w:val="Normal"/>
        <w:rPr/>
      </w:pP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O’Grady et al.: reported significances for both admission an peak values; except *only for admission value, ** only for peak value</w:t>
      </w:r>
    </w:p>
    <w:p>
      <w:pPr>
        <w:pStyle w:val="Normal"/>
        <w:rPr/>
      </w:pP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Christiensen et al.: reported significances for both models; except ^only 1st model, #only 2nd model</w:t>
      </w:r>
    </w:p>
    <w:p>
      <w:pPr>
        <w:pStyle w:val="Normal"/>
        <w:rPr/>
      </w:pPr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 xml:space="preserve">Anand et al.: </w:t>
      </w:r>
      <w:bookmarkStart w:id="2" w:name="OLE_LINK4"/>
      <w:bookmarkStart w:id="3" w:name="OLE_LINK3"/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reported significances for both a peripheral hospital and Liver Transplantation Centre</w:t>
      </w:r>
      <w:bookmarkEnd w:id="2"/>
      <w:bookmarkEnd w:id="3"/>
      <w:r>
        <w:rPr>
          <w:rFonts w:eastAsia="Times New Roman" w:cs="Times New Roman"/>
          <w:kern w:val="0"/>
          <w:sz w:val="18"/>
          <w:szCs w:val="18"/>
          <w:lang w:val="en-GB" w:eastAsia="nl-NL" w:bidi="ar-SA"/>
        </w:rPr>
        <w:t>; except ^only for peripheral hospital, #only for Liver Transplantation Centre; reported both admission an peak values; except * for admission value, ** for peak value</w:t>
      </w:r>
    </w:p>
    <w:sectPr>
      <w:type w:val="nextPage"/>
      <w:pgSz w:orient="landscape" w:w="16838" w:h="11906"/>
      <w:pgMar w:left="288" w:right="288" w:gutter="0" w:header="0" w:top="142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Tahoma"/>
      <w:color w:val="auto"/>
      <w:kern w:val="2"/>
      <w:sz w:val="24"/>
      <w:szCs w:val="24"/>
      <w:lang w:val="en-US" w:bidi="hi-IN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  <w:sz w:val="18"/>
    </w:rPr>
  </w:style>
  <w:style w:type="character" w:styleId="WW8Num8z0">
    <w:name w:val="WW8Num8z0"/>
    <w:qFormat/>
    <w:rPr>
      <w:rFonts w:ascii="Times New Roman" w:hAnsi="Times New Roman" w:eastAsia="SimSun;Arial Unicode M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  <w:sz w:val="18"/>
    </w:rPr>
  </w:style>
  <w:style w:type="character" w:styleId="WW8Num17z0">
    <w:name w:val="WW8Num17z0"/>
    <w:qFormat/>
    <w:rPr>
      <w:rFonts w:cs="Times New Roman"/>
      <w:sz w:val="18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rFonts w:cs="Times New Roman"/>
      <w:b/>
      <w:sz w:val="18"/>
    </w:rPr>
  </w:style>
  <w:style w:type="character" w:styleId="Standaardalinealettertype">
    <w:name w:val="Standaardalinea-lettertype"/>
    <w:qFormat/>
    <w:rPr/>
  </w:style>
  <w:style w:type="character" w:styleId="FootnoteCharacters">
    <w:name w:val="Footnote Characters"/>
    <w:qFormat/>
    <w:rPr/>
  </w:style>
  <w:style w:type="character" w:styleId="Voetnootmarkering">
    <w:name w:val="Voetnootmarkering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Verwijzingopmerking">
    <w:name w:val="Verwijzing opmerking"/>
    <w:qFormat/>
    <w:rPr>
      <w:sz w:val="18"/>
      <w:szCs w:val="18"/>
    </w:rPr>
  </w:style>
  <w:style w:type="character" w:styleId="CharChar1">
    <w:name w:val=" Char Char1"/>
    <w:qFormat/>
    <w:rPr>
      <w:rFonts w:eastAsia="SimSun;Arial Unicode MS" w:cs="Tahoma"/>
      <w:kern w:val="2"/>
      <w:sz w:val="24"/>
      <w:szCs w:val="24"/>
      <w:lang w:bidi="hi-IN"/>
    </w:rPr>
  </w:style>
  <w:style w:type="character" w:styleId="CharChar">
    <w:name w:val=" Char Char"/>
    <w:qFormat/>
    <w:rPr>
      <w:rFonts w:eastAsia="SimSun;Arial Unicode MS" w:cs="Tahoma"/>
      <w:b/>
      <w:bCs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ijschrift">
    <w:name w:val="Bijschrift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Normaalweb">
    <w:name w:val="Normaal (web)"/>
    <w:basedOn w:val="Normal"/>
    <w:qFormat/>
    <w:pPr>
      <w:widowControl/>
      <w:suppressAutoHyphens w:val="false"/>
      <w:spacing w:before="100" w:after="115"/>
    </w:pPr>
    <w:rPr>
      <w:rFonts w:eastAsia="Times New Roman" w:cs="Times New Roman"/>
      <w:kern w:val="0"/>
      <w:lang w:bidi="he-IL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0:05:00Z</dcterms:created>
  <dc:creator>Ace Medlock</dc:creator>
  <dc:description/>
  <cp:keywords/>
  <dc:language>en-US</dc:language>
  <cp:lastModifiedBy>kawlodzimirow</cp:lastModifiedBy>
  <cp:lastPrinted>2012-01-13T13:34:00Z</cp:lastPrinted>
  <dcterms:modified xsi:type="dcterms:W3CDTF">2012-11-06T10:06:00Z</dcterms:modified>
  <cp:revision>3</cp:revision>
  <dc:subject/>
  <dc:title>newdefault</dc:title>
</cp:coreProperties>
</file>